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AA658C" w14:textId="77777777" w:rsidR="00A162F8" w:rsidRPr="00274FDC" w:rsidRDefault="00A162F8" w:rsidP="00A162F8">
      <w:pPr>
        <w:spacing w:line="281" w:lineRule="exact"/>
        <w:jc w:val="center"/>
        <w:rPr>
          <w:rFonts w:ascii="Times New Roman" w:hAnsi="Times New Roman" w:cs="Times New Roman"/>
        </w:rPr>
      </w:pPr>
      <w:r w:rsidRPr="00274FDC">
        <w:rPr>
          <w:rFonts w:ascii="Times New Roman" w:hAnsi="Times New Roman" w:cs="Times New Roman"/>
          <w:b/>
          <w:lang w:bidi="en-US"/>
        </w:rPr>
        <w:t xml:space="preserve">Table S1 </w:t>
      </w:r>
      <w:r w:rsidRPr="00274FDC">
        <w:rPr>
          <w:rFonts w:ascii="Times New Roman" w:hAnsi="Times New Roman" w:cs="Times New Roman"/>
          <w:lang w:bidi="en-US"/>
        </w:rPr>
        <w:t>Related molecular-marker and sequence information</w:t>
      </w:r>
    </w:p>
    <w:tbl>
      <w:tblPr>
        <w:tblW w:w="12468" w:type="dxa"/>
        <w:tblInd w:w="108" w:type="dxa"/>
        <w:tblLook w:val="04A0" w:firstRow="1" w:lastRow="0" w:firstColumn="1" w:lastColumn="0" w:noHBand="0" w:noVBand="1"/>
      </w:tblPr>
      <w:tblGrid>
        <w:gridCol w:w="1776"/>
        <w:gridCol w:w="2336"/>
        <w:gridCol w:w="6446"/>
        <w:gridCol w:w="2056"/>
      </w:tblGrid>
      <w:tr w:rsidR="00A162F8" w14:paraId="0A0DCE5D" w14:textId="77777777" w:rsidTr="0045637F">
        <w:trPr>
          <w:trHeight w:val="300"/>
        </w:trPr>
        <w:tc>
          <w:tcPr>
            <w:tcW w:w="17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66314" w14:textId="77777777" w:rsidR="00A162F8" w:rsidRDefault="00A162F8" w:rsidP="0045637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3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3F172" w14:textId="77777777" w:rsidR="00A162F8" w:rsidRDefault="00A162F8" w:rsidP="0045637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6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293EE" w14:textId="77777777" w:rsidR="00A162F8" w:rsidRDefault="00A162F8" w:rsidP="0045637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(5'-3')</w:t>
            </w:r>
          </w:p>
        </w:tc>
        <w:tc>
          <w:tcPr>
            <w:tcW w:w="2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1F26B" w14:textId="77777777" w:rsidR="00A162F8" w:rsidRDefault="00A162F8" w:rsidP="0045637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Reference</w:t>
            </w:r>
          </w:p>
        </w:tc>
      </w:tr>
      <w:tr w:rsidR="00A162F8" w14:paraId="60F5E170" w14:textId="77777777" w:rsidTr="0045637F">
        <w:trPr>
          <w:trHeight w:val="413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70F1" w14:textId="77777777" w:rsidR="00A162F8" w:rsidRDefault="00A162F8" w:rsidP="0045637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lu-D1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BF5E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D1_4777-AL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4F9D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GGTGACCAAGTTCATGCTCGCTAATCCTGCGAGCAACAAAT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2B66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sheed et al. 2016 </w:t>
            </w:r>
          </w:p>
        </w:tc>
      </w:tr>
      <w:tr w:rsidR="00A162F8" w14:paraId="1A16A99F" w14:textId="77777777" w:rsidTr="0045637F">
        <w:trPr>
          <w:trHeight w:val="283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696B" w14:textId="77777777" w:rsidR="00A162F8" w:rsidRDefault="00A162F8" w:rsidP="0045637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lu-D1d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FEA4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D1_4777-AL2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D270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GGTCGGAGTCAACGGATTGCTAATCCTGCGAGCAACAAAG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EC01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62F8" w14:paraId="212BFA3E" w14:textId="77777777" w:rsidTr="0045637F">
        <w:trPr>
          <w:trHeight w:val="36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08A2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20D2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D1_4777-C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D667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CAAGGGCATGTTCTATGTCGA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1D83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62F8" w14:paraId="60CD4BA3" w14:textId="77777777" w:rsidTr="0045637F">
        <w:trPr>
          <w:trHeight w:val="207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D339" w14:textId="77777777" w:rsidR="00A162F8" w:rsidRDefault="00A162F8" w:rsidP="0045637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lu-A1a/Glu-A1b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FC1C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A1.1_1883_ALA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A62B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GGTGACCAAGTTCATGCTAAGTGTAACTTCTCCGCAAC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C451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sheed et al. 2016 </w:t>
            </w:r>
          </w:p>
        </w:tc>
      </w:tr>
      <w:tr w:rsidR="00A162F8" w14:paraId="7EF55764" w14:textId="77777777" w:rsidTr="0045637F">
        <w:trPr>
          <w:trHeight w:val="51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A1ED" w14:textId="77777777" w:rsidR="00A162F8" w:rsidRDefault="00A162F8" w:rsidP="0045637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lu-A1c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E8A7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A1.1_1883_ALG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0331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GGTCGGAGTCAACGGATTAAGTGTAACTTCTCCGCAACG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554F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62F8" w14:paraId="394E7997" w14:textId="77777777" w:rsidTr="0045637F"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912A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C49C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A1.1_1873_C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7209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CTGGATAGTATGAAACC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832F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62F8" w14:paraId="6CB14A7B" w14:textId="77777777" w:rsidTr="0045637F">
        <w:trPr>
          <w:trHeight w:val="321"/>
        </w:trPr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75B1" w14:textId="77777777" w:rsidR="00A162F8" w:rsidRPr="00A162F8" w:rsidRDefault="00A162F8" w:rsidP="0045637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62F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lu-A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C6FD" w14:textId="77777777" w:rsidR="00A162F8" w:rsidRP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2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-Ax1/x2*_SNP_FAM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C0E2" w14:textId="77777777" w:rsidR="00A162F8" w:rsidRP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2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GGTGACCAAGTTCATGCTAAGTGTAACTTCTCCGCAACG</w:t>
            </w:r>
          </w:p>
        </w:tc>
        <w:tc>
          <w:tcPr>
            <w:tcW w:w="20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8A60" w14:textId="77777777" w:rsidR="00A162F8" w:rsidRP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2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sheed et al. 2016 </w:t>
            </w:r>
          </w:p>
        </w:tc>
      </w:tr>
      <w:tr w:rsidR="00A162F8" w14:paraId="3AA677AF" w14:textId="77777777" w:rsidTr="0045637F">
        <w:trPr>
          <w:trHeight w:val="268"/>
        </w:trPr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34711" w14:textId="77777777" w:rsidR="00A162F8" w:rsidRPr="00A162F8" w:rsidRDefault="00A162F8" w:rsidP="0045637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5715" w14:textId="77777777" w:rsidR="00A162F8" w:rsidRP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2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-Ax1/x2*_SNP_HEX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766E" w14:textId="77777777" w:rsidR="00A162F8" w:rsidRP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2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GGTCGGAGTCAACGGATTACCTAAGTGTAACTTCTCCGCAACA</w:t>
            </w:r>
          </w:p>
        </w:tc>
        <w:tc>
          <w:tcPr>
            <w:tcW w:w="20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B1D79" w14:textId="77777777" w:rsidR="00A162F8" w:rsidRP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62F8" w14:paraId="03CB04B4" w14:textId="77777777" w:rsidTr="0045637F">
        <w:trPr>
          <w:trHeight w:val="285"/>
        </w:trPr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A4E6A" w14:textId="77777777" w:rsidR="00A162F8" w:rsidRPr="00A162F8" w:rsidRDefault="00A162F8" w:rsidP="0045637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0A2F" w14:textId="77777777" w:rsidR="00A162F8" w:rsidRP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2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-Ax1/x2*_SNP_C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6019" w14:textId="77777777" w:rsidR="00A162F8" w:rsidRP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2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AGAAGCTTGGCCTGGATAGTAT</w:t>
            </w:r>
          </w:p>
        </w:tc>
        <w:tc>
          <w:tcPr>
            <w:tcW w:w="20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193AD" w14:textId="77777777" w:rsidR="00A162F8" w:rsidRP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62F8" w14:paraId="21218B1F" w14:textId="77777777" w:rsidTr="0045637F"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315A" w14:textId="77777777" w:rsidR="00A162F8" w:rsidRPr="00A162F8" w:rsidRDefault="00A162F8" w:rsidP="0045637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162F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po-A1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19DF" w14:textId="77777777" w:rsidR="00A162F8" w:rsidRP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2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O18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4121" w14:textId="77777777" w:rsidR="00A162F8" w:rsidRP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2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TGCTGGCTCTTCTTCCC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3C8B" w14:textId="77777777" w:rsidR="00A162F8" w:rsidRP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62F8" w14:paraId="6B40A11E" w14:textId="77777777" w:rsidTr="0045637F"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F569" w14:textId="77777777" w:rsidR="00A162F8" w:rsidRDefault="00A162F8" w:rsidP="0045637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po-A1b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8C1F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45F8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AAGTTGCCCATGTCCGC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2A96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n et al. 2005</w:t>
            </w:r>
          </w:p>
        </w:tc>
      </w:tr>
      <w:tr w:rsidR="00A162F8" w14:paraId="1CC657CC" w14:textId="77777777" w:rsidTr="0045637F"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FA01" w14:textId="77777777" w:rsidR="00A162F8" w:rsidRDefault="00A162F8" w:rsidP="0045637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po-D1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C6D1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S0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FA39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CGACCATTTCAACA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1C52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62F8" w14:paraId="798E4D06" w14:textId="77777777" w:rsidTr="0045637F"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F711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055D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B7D8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AGGACCACAAGCCGTAG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D9C0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ang et al. 2008 </w:t>
            </w:r>
          </w:p>
        </w:tc>
      </w:tr>
      <w:tr w:rsidR="00A162F8" w14:paraId="4694CA32" w14:textId="77777777" w:rsidTr="0045637F"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DACF" w14:textId="77777777" w:rsidR="00A162F8" w:rsidRDefault="00A162F8" w:rsidP="0045637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po-D1b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2C29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O29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0F7D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AGCTGCCGGTCATCTAC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0C26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62F8" w14:paraId="417FBE66" w14:textId="77777777" w:rsidTr="0045637F"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C970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AF64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8A23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TTGCCCATGTCCTCGCC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2F77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 et al. 2007 </w:t>
            </w:r>
          </w:p>
        </w:tc>
      </w:tr>
      <w:tr w:rsidR="00A162F8" w14:paraId="71D10940" w14:textId="77777777" w:rsidTr="0045637F"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248C" w14:textId="77777777" w:rsidR="00A162F8" w:rsidRDefault="00A162F8" w:rsidP="0045637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sy-A1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F25E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7A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BC05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CCTTGCTGATGACCGAG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C450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62F8" w14:paraId="05635AD0" w14:textId="77777777" w:rsidTr="0045637F">
        <w:trPr>
          <w:trHeight w:val="291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D46F" w14:textId="77777777" w:rsidR="00A162F8" w:rsidRDefault="00A162F8" w:rsidP="0045637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sy-A1b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8DA7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05B9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CGGTCTGAAGTGAGAATG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840B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 et al. 2008 </w:t>
            </w:r>
          </w:p>
        </w:tc>
      </w:tr>
      <w:tr w:rsidR="00A162F8" w14:paraId="7F880F5E" w14:textId="77777777" w:rsidTr="0045637F">
        <w:trPr>
          <w:trHeight w:val="338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959C" w14:textId="77777777" w:rsidR="00A162F8" w:rsidRDefault="00A162F8" w:rsidP="0045637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Zds-A1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566B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ds-A1-AL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0B0E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GGTGACCAAGTTCATGCTCCATGCACTTGGACCTAATAG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FD2A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sheed et al. 2016 </w:t>
            </w:r>
          </w:p>
        </w:tc>
      </w:tr>
      <w:tr w:rsidR="00A162F8" w14:paraId="18C01FC4" w14:textId="77777777" w:rsidTr="0045637F">
        <w:trPr>
          <w:trHeight w:val="248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848F" w14:textId="77777777" w:rsidR="00A162F8" w:rsidRDefault="00A162F8" w:rsidP="0045637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Zds-A1b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1BB8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ds-A1-AL2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3D69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GGTCGGAGTCAACGGATTCCATGCACTTGGACCTAATAC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9747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62F8" w14:paraId="35F4CB51" w14:textId="77777777" w:rsidTr="0045637F"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52B0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E210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ds-A1-C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3529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CCGACGCGGATTTTGA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4C52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62F8" w14:paraId="4C6A5E76" w14:textId="77777777" w:rsidTr="0045637F">
        <w:trPr>
          <w:trHeight w:val="34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C0FD" w14:textId="77777777" w:rsidR="00A162F8" w:rsidRDefault="00A162F8" w:rsidP="0045637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ox-B1b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663A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X18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A161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ATGTGAGTTGTGACTTGTG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C5B5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62F8" w14:paraId="11CDF3D5" w14:textId="77777777" w:rsidTr="0045637F"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A711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F49E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2923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CGGATAGGGGTGC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1875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2 </w:t>
            </w:r>
          </w:p>
        </w:tc>
      </w:tr>
      <w:tr w:rsidR="00A162F8" w14:paraId="73E51E92" w14:textId="77777777" w:rsidTr="0045637F">
        <w:trPr>
          <w:trHeight w:val="189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F61E" w14:textId="77777777" w:rsidR="00A162F8" w:rsidRDefault="00A162F8" w:rsidP="0045637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na-D1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A602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a-D1_AL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8738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GGTGACCAAGTTCATGCTAACTGCCAACAACTTCGCT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7026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62F8" w14:paraId="3489F110" w14:textId="77777777" w:rsidTr="0045637F">
        <w:trPr>
          <w:trHeight w:val="309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ACCB" w14:textId="77777777" w:rsidR="00A162F8" w:rsidRDefault="00A162F8" w:rsidP="0045637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na-D1b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B4D9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a-D1_AL2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BF27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GGTCGGAGTCAACGGATTTTGTCTAGTACCCCGCTCTG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F83C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62F8" w14:paraId="706B7A20" w14:textId="77777777" w:rsidTr="0045637F">
        <w:trPr>
          <w:trHeight w:val="211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AF6E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E6C8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a-D1_C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35A4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AAGGCCCTCTTCCTCATAGG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83C9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62F8" w14:paraId="0E45E8D0" w14:textId="77777777" w:rsidTr="0045637F">
        <w:trPr>
          <w:trHeight w:val="177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2219" w14:textId="77777777" w:rsidR="00A162F8" w:rsidRDefault="00A162F8" w:rsidP="0045637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nb-D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F851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b-D1_AL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1018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GGTGACCAAGTTCATGCTCTCATGCTCACAGCCGCC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4C4D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sheed et al. 2016 </w:t>
            </w:r>
          </w:p>
        </w:tc>
      </w:tr>
      <w:tr w:rsidR="00A162F8" w14:paraId="58C44C4A" w14:textId="77777777" w:rsidTr="0045637F">
        <w:trPr>
          <w:trHeight w:val="318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27F0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FAC0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b-D1_AL2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8C69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GGTCGGAGTCAACGGATTCCTCATGCTCACAGCCGCT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913A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62F8" w14:paraId="285E5428" w14:textId="77777777" w:rsidTr="0045637F">
        <w:trPr>
          <w:trHeight w:val="8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9423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FA13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b-D1_C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9260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ACCTGGCCCACAAAATG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6728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62F8" w14:paraId="3926A2FF" w14:textId="77777777" w:rsidTr="0045637F"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4837" w14:textId="77777777" w:rsidR="00A162F8" w:rsidRDefault="00A162F8" w:rsidP="0045637F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BL/1RS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3CF9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2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F1E1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GGAAGGGAGCTCGAGCTG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FAE9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ng et al. 2008</w:t>
            </w:r>
          </w:p>
        </w:tc>
      </w:tr>
      <w:tr w:rsidR="00A162F8" w14:paraId="1B95FB2E" w14:textId="77777777" w:rsidTr="00A162F8">
        <w:trPr>
          <w:trHeight w:val="155"/>
        </w:trPr>
        <w:tc>
          <w:tcPr>
            <w:tcW w:w="1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7EF20" w14:textId="1F5DF402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D53F9" w14:textId="1FDA939F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B5DE3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GGGCAGAAAGGTCGACATC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CD8C8E" w14:textId="77777777" w:rsidR="00A162F8" w:rsidRDefault="00A162F8" w:rsidP="00456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</w:tbl>
    <w:p w14:paraId="63D1D426" w14:textId="77777777" w:rsidR="00A162F8" w:rsidRPr="00274FDC" w:rsidRDefault="00A162F8" w:rsidP="00A162F8">
      <w:pPr>
        <w:spacing w:line="281" w:lineRule="exact"/>
        <w:rPr>
          <w:rFonts w:ascii="Times New Roman" w:hAnsi="Times New Roman" w:cs="Times New Roman"/>
        </w:rPr>
        <w:sectPr w:rsidR="00A162F8" w:rsidRPr="00274FDC" w:rsidSect="003D3985">
          <w:pgSz w:w="15840" w:h="12240" w:orient="landscape"/>
          <w:pgMar w:top="1179" w:right="1140" w:bottom="1281" w:left="1140" w:header="284" w:footer="510" w:gutter="0"/>
          <w:lnNumType w:countBy="1" w:restart="continuous"/>
          <w:cols w:space="720"/>
          <w:titlePg/>
          <w:docGrid w:linePitch="360"/>
        </w:sectPr>
      </w:pPr>
      <w:bookmarkStart w:id="0" w:name="_GoBack"/>
      <w:bookmarkEnd w:id="0"/>
    </w:p>
    <w:p w14:paraId="234D9BEB" w14:textId="0BA3A416" w:rsidR="00AC2205" w:rsidRPr="00A162F8" w:rsidRDefault="00AC2205" w:rsidP="00A162F8"/>
    <w:sectPr w:rsidR="00AC2205" w:rsidRPr="00A162F8" w:rsidSect="0040261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7EDA4D" w14:textId="77777777" w:rsidR="00C563AC" w:rsidRDefault="00C563AC" w:rsidP="00741F4B">
      <w:r>
        <w:separator/>
      </w:r>
    </w:p>
  </w:endnote>
  <w:endnote w:type="continuationSeparator" w:id="0">
    <w:p w14:paraId="5BA962B0" w14:textId="77777777" w:rsidR="00C563AC" w:rsidRDefault="00C563AC" w:rsidP="00741F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E80696" w14:textId="77777777" w:rsidR="00C563AC" w:rsidRDefault="00C563AC" w:rsidP="00741F4B">
      <w:r>
        <w:separator/>
      </w:r>
    </w:p>
  </w:footnote>
  <w:footnote w:type="continuationSeparator" w:id="0">
    <w:p w14:paraId="380C6E7C" w14:textId="77777777" w:rsidR="00C563AC" w:rsidRDefault="00C563AC" w:rsidP="00741F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A31107"/>
    <w:multiLevelType w:val="hybridMultilevel"/>
    <w:tmpl w:val="93AE0E58"/>
    <w:lvl w:ilvl="0" w:tplc="99783A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刘金栋">
    <w15:presenceInfo w15:providerId="None" w15:userId="刘金栋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541"/>
    <w:rsid w:val="00046D02"/>
    <w:rsid w:val="00053FF1"/>
    <w:rsid w:val="001879BB"/>
    <w:rsid w:val="00212A38"/>
    <w:rsid w:val="002A3333"/>
    <w:rsid w:val="002C421F"/>
    <w:rsid w:val="002D09AF"/>
    <w:rsid w:val="00321E79"/>
    <w:rsid w:val="003C10D1"/>
    <w:rsid w:val="00402618"/>
    <w:rsid w:val="004549B1"/>
    <w:rsid w:val="004570E9"/>
    <w:rsid w:val="004D3E74"/>
    <w:rsid w:val="005046AC"/>
    <w:rsid w:val="00512AB1"/>
    <w:rsid w:val="005202FB"/>
    <w:rsid w:val="00584509"/>
    <w:rsid w:val="00650B72"/>
    <w:rsid w:val="00691388"/>
    <w:rsid w:val="007337E9"/>
    <w:rsid w:val="00741F4B"/>
    <w:rsid w:val="007B262E"/>
    <w:rsid w:val="0083210C"/>
    <w:rsid w:val="008B7895"/>
    <w:rsid w:val="008F76F7"/>
    <w:rsid w:val="00923CD3"/>
    <w:rsid w:val="0092474E"/>
    <w:rsid w:val="009276AC"/>
    <w:rsid w:val="00983729"/>
    <w:rsid w:val="009A1F22"/>
    <w:rsid w:val="009F1845"/>
    <w:rsid w:val="00A162F8"/>
    <w:rsid w:val="00A95F89"/>
    <w:rsid w:val="00AC2205"/>
    <w:rsid w:val="00AC31AD"/>
    <w:rsid w:val="00BA2541"/>
    <w:rsid w:val="00C2507E"/>
    <w:rsid w:val="00C40C48"/>
    <w:rsid w:val="00C563AC"/>
    <w:rsid w:val="00CA3B99"/>
    <w:rsid w:val="00CE4BC7"/>
    <w:rsid w:val="00D64917"/>
    <w:rsid w:val="00D64EC2"/>
    <w:rsid w:val="00D82860"/>
    <w:rsid w:val="00D860A2"/>
    <w:rsid w:val="00DB0315"/>
    <w:rsid w:val="00DE2E78"/>
    <w:rsid w:val="00EC0F58"/>
    <w:rsid w:val="00ED02D9"/>
    <w:rsid w:val="00FA2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ECFE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4B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1F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1F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1F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1F4B"/>
    <w:rPr>
      <w:sz w:val="18"/>
      <w:szCs w:val="18"/>
    </w:rPr>
  </w:style>
  <w:style w:type="table" w:styleId="a5">
    <w:name w:val="Table Grid"/>
    <w:basedOn w:val="a1"/>
    <w:uiPriority w:val="39"/>
    <w:rsid w:val="00D828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8B7895"/>
    <w:pPr>
      <w:ind w:firstLineChars="200" w:firstLine="420"/>
    </w:pPr>
  </w:style>
  <w:style w:type="paragraph" w:customStyle="1" w:styleId="MDPI41tablecaption">
    <w:name w:val="MDPI_4.1_table_caption"/>
    <w:qFormat/>
    <w:rsid w:val="00AC2205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AC220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character" w:styleId="a7">
    <w:name w:val="line number"/>
    <w:basedOn w:val="a0"/>
    <w:uiPriority w:val="99"/>
    <w:semiHidden/>
    <w:unhideWhenUsed/>
    <w:rsid w:val="00A162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4B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1F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1F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1F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1F4B"/>
    <w:rPr>
      <w:sz w:val="18"/>
      <w:szCs w:val="18"/>
    </w:rPr>
  </w:style>
  <w:style w:type="table" w:styleId="a5">
    <w:name w:val="Table Grid"/>
    <w:basedOn w:val="a1"/>
    <w:uiPriority w:val="39"/>
    <w:rsid w:val="00D828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8B7895"/>
    <w:pPr>
      <w:ind w:firstLineChars="200" w:firstLine="420"/>
    </w:pPr>
  </w:style>
  <w:style w:type="paragraph" w:customStyle="1" w:styleId="MDPI41tablecaption">
    <w:name w:val="MDPI_4.1_table_caption"/>
    <w:qFormat/>
    <w:rsid w:val="00AC2205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AC220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character" w:styleId="a7">
    <w:name w:val="line number"/>
    <w:basedOn w:val="a0"/>
    <w:uiPriority w:val="99"/>
    <w:semiHidden/>
    <w:unhideWhenUsed/>
    <w:rsid w:val="00A162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76D32A-DBEF-48CC-B095-92902D65D7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2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金栋</dc:creator>
  <cp:keywords/>
  <dc:description/>
  <cp:lastModifiedBy>Administrator</cp:lastModifiedBy>
  <cp:revision>18</cp:revision>
  <dcterms:created xsi:type="dcterms:W3CDTF">2021-05-25T06:42:00Z</dcterms:created>
  <dcterms:modified xsi:type="dcterms:W3CDTF">2023-07-05T15:44:00Z</dcterms:modified>
</cp:coreProperties>
</file>